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8CB28" w14:textId="4D0D1AD7" w:rsidR="005976A4" w:rsidRDefault="00A16634" w:rsidP="00A16634">
      <w:pPr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A1663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>Article Title: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="005976A4" w:rsidRPr="00A16634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Safety and Oncologic Outcomes of Total Laparoscopic versus Abdominal Hysterectomy Following Diagnostic Conization for Adenocarcinoma in situ and Stage IA1 Cervical Cancer: A Multicenter Retrospective Study</w:t>
      </w:r>
    </w:p>
    <w:p w14:paraId="3F912A0E" w14:textId="77777777" w:rsidR="00A16634" w:rsidRDefault="00A16634" w:rsidP="00A16634">
      <w:pPr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</w:pPr>
    </w:p>
    <w:p w14:paraId="56869712" w14:textId="1268A398" w:rsidR="005976A4" w:rsidRPr="008863AB" w:rsidRDefault="005976A4" w:rsidP="00A16634">
      <w:pPr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8863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>Journal:</w:t>
      </w:r>
      <w:r w:rsidR="00A1663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 xml:space="preserve"> </w:t>
      </w:r>
      <w:r w:rsidRPr="008863A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US"/>
          <w14:ligatures w14:val="none"/>
        </w:rPr>
        <w:t>International Journal of Clinical Oncology (IJCO)</w:t>
      </w:r>
    </w:p>
    <w:p w14:paraId="3098F3BC" w14:textId="77777777" w:rsidR="00A16634" w:rsidRDefault="00A16634" w:rsidP="00A16634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</w:pPr>
    </w:p>
    <w:p w14:paraId="5D725BB8" w14:textId="32F9B4C7" w:rsidR="0053007E" w:rsidRPr="004408CC" w:rsidRDefault="005976A4" w:rsidP="00A1663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863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>Authors:</w:t>
      </w:r>
      <w:r w:rsidR="00A1663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 xml:space="preserve"> 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Yoshitaka Kaido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Masahiro Kagabu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Yohei Chib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Sho Sato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Eriko Takatori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Takayuki Nagasaw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Tadahiro Shoji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53007E" w:rsidRPr="004408CC">
        <w:rPr>
          <w:rFonts w:ascii="Times New Roman" w:eastAsia="Times New Roman" w:hAnsi="Times New Roman" w:cs="Times New Roman"/>
          <w:sz w:val="20"/>
          <w:szCs w:val="20"/>
        </w:rPr>
        <w:t>Manami Sakurai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Tatsuhiko Shigeto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Kenichi Makino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Tsuyoshi Oht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Shogo Shiget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Tomoyuki Nagai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53007E" w:rsidRPr="004408CC">
        <w:rPr>
          <w:rFonts w:ascii="Times New Roman" w:eastAsia="Times New Roman" w:hAnsi="Times New Roman" w:cs="Times New Roman"/>
          <w:sz w:val="20"/>
          <w:szCs w:val="20"/>
        </w:rPr>
        <w:t>Michiko Kaiho-Sakum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Hidemichi</w:t>
      </w:r>
      <w:proofErr w:type="spellEnd"/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tari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Satoru Nagase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Hideki Tokunag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8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Tsukasa Bab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Yoshihito Yokoyama</w:t>
      </w:r>
      <w:r w:rsidR="0053007E"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</w:p>
    <w:p w14:paraId="700A8D01" w14:textId="77777777" w:rsidR="00A16634" w:rsidRDefault="00A16634" w:rsidP="00A16634">
      <w:pPr>
        <w:ind w:left="200" w:hanging="200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</w:p>
    <w:p w14:paraId="2DB0ADE4" w14:textId="76CB4B09" w:rsidR="0053007E" w:rsidRPr="004408CC" w:rsidRDefault="0053007E" w:rsidP="00A16634">
      <w:pPr>
        <w:ind w:left="200" w:hanging="20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 of Obstetrics and Gynecology, Iwate Medical University School of Medicine</w:t>
      </w:r>
    </w:p>
    <w:p w14:paraId="5355D391" w14:textId="77777777" w:rsidR="0053007E" w:rsidRPr="004408CC" w:rsidRDefault="0053007E" w:rsidP="00A1663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 of Obstetrics and Gynecology, Faculty of Medicine, Hokkaido University,</w:t>
      </w:r>
      <w:r w:rsidRPr="004408CC">
        <w:rPr>
          <w:rFonts w:ascii="Times New Roman" w:hAnsi="Times New Roman" w:cs="Times New Roman"/>
          <w:sz w:val="20"/>
          <w:szCs w:val="20"/>
        </w:rPr>
        <w:t xml:space="preserve"> 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Sapporo, Japan</w:t>
      </w:r>
    </w:p>
    <w:p w14:paraId="1EA24136" w14:textId="77777777" w:rsidR="0053007E" w:rsidRPr="004408CC" w:rsidRDefault="0053007E" w:rsidP="00A1663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3 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partment of Obstetrics and Gynecology, Faculty of Medicine, </w:t>
      </w:r>
      <w:proofErr w:type="spellStart"/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Hirosaki</w:t>
      </w:r>
      <w:proofErr w:type="spellEnd"/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niversity,</w:t>
      </w:r>
      <w:r w:rsidRPr="004408C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Hirosaki</w:t>
      </w:r>
      <w:proofErr w:type="spellEnd"/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, Japan</w:t>
      </w:r>
    </w:p>
    <w:p w14:paraId="51AC7ECC" w14:textId="77777777" w:rsidR="0053007E" w:rsidRPr="004408CC" w:rsidRDefault="0053007E" w:rsidP="00A1663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epartment of Obstetrics and Gynecology, Faculty of Medicine, Akita University,</w:t>
      </w:r>
      <w:r w:rsidRPr="004408CC">
        <w:rPr>
          <w:rFonts w:ascii="Times New Roman" w:hAnsi="Times New Roman" w:cs="Times New Roman"/>
          <w:sz w:val="20"/>
          <w:szCs w:val="20"/>
        </w:rPr>
        <w:t xml:space="preserve"> 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Akita, Japan</w:t>
      </w:r>
    </w:p>
    <w:p w14:paraId="61892B34" w14:textId="77777777" w:rsidR="0053007E" w:rsidRPr="004408CC" w:rsidRDefault="0053007E" w:rsidP="00A16634">
      <w:pPr>
        <w:ind w:left="200" w:hanging="20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 of Obstetrics and Gynecology, Faculty of Medicine, Yamagata University,</w:t>
      </w:r>
      <w:r w:rsidRPr="004408CC">
        <w:rPr>
          <w:rFonts w:ascii="Times New Roman" w:hAnsi="Times New Roman" w:cs="Times New Roman"/>
          <w:sz w:val="20"/>
          <w:szCs w:val="20"/>
        </w:rPr>
        <w:t xml:space="preserve"> 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Yamagata, Japan</w:t>
      </w:r>
    </w:p>
    <w:p w14:paraId="664B5496" w14:textId="77777777" w:rsidR="0053007E" w:rsidRPr="004408CC" w:rsidRDefault="0053007E" w:rsidP="00A16634">
      <w:pPr>
        <w:ind w:left="200" w:hanging="20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 of Obstetrics and Gynecology, School of Medicine, Tohoku University,</w:t>
      </w:r>
      <w:r w:rsidRPr="004408CC">
        <w:rPr>
          <w:rFonts w:ascii="Times New Roman" w:hAnsi="Times New Roman" w:cs="Times New Roman"/>
          <w:sz w:val="20"/>
          <w:szCs w:val="20"/>
        </w:rPr>
        <w:t xml:space="preserve"> 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Sendai, Japan</w:t>
      </w:r>
    </w:p>
    <w:p w14:paraId="72F8F181" w14:textId="77777777" w:rsidR="0053007E" w:rsidRPr="004408CC" w:rsidRDefault="0053007E" w:rsidP="00A1663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 of Gynecology, Miyagi Cancer Center, Natori, Miyagi, Japan</w:t>
      </w:r>
    </w:p>
    <w:p w14:paraId="5355DB19" w14:textId="77777777" w:rsidR="0053007E" w:rsidRPr="004408CC" w:rsidRDefault="0053007E" w:rsidP="00A1663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8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Division of Obstetrics and Gynecology, Faculty of Medicine, Tohoku Medical and Pharmaceutical University,</w:t>
      </w:r>
      <w:r w:rsidRPr="004408CC">
        <w:rPr>
          <w:rFonts w:ascii="Times New Roman" w:hAnsi="Times New Roman" w:cs="Times New Roman"/>
          <w:sz w:val="20"/>
          <w:szCs w:val="20"/>
        </w:rPr>
        <w:t xml:space="preserve"> </w:t>
      </w:r>
      <w:r w:rsidRPr="004408CC">
        <w:rPr>
          <w:rFonts w:ascii="Times New Roman" w:eastAsia="Times New Roman" w:hAnsi="Times New Roman" w:cs="Times New Roman"/>
          <w:color w:val="000000"/>
          <w:sz w:val="20"/>
          <w:szCs w:val="20"/>
        </w:rPr>
        <w:t>Sendai, Japan</w:t>
      </w:r>
    </w:p>
    <w:p w14:paraId="57EF0F6C" w14:textId="77777777" w:rsidR="00A16634" w:rsidRDefault="00A16634" w:rsidP="00A16634">
      <w:pPr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</w:pPr>
    </w:p>
    <w:p w14:paraId="3509E1E7" w14:textId="5FD05F90" w:rsidR="005976A4" w:rsidRPr="008863AB" w:rsidRDefault="005976A4" w:rsidP="00A16634">
      <w:pPr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8863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>Corresponding Author:</w:t>
      </w:r>
      <w:r w:rsidR="00A1663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 xml:space="preserve"> </w:t>
      </w:r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 xml:space="preserve">Masahiro </w:t>
      </w:r>
      <w:proofErr w:type="spellStart"/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Kagabu</w:t>
      </w:r>
      <w:proofErr w:type="spellEnd"/>
      <w:r w:rsidR="00A16634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 xml:space="preserve">, </w:t>
      </w:r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Department of Obstetrics and Gynecology, Iwate Medical University School of Medicine,</w:t>
      </w:r>
      <w:r w:rsidR="00A16634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2-1-1 I</w:t>
      </w:r>
      <w:proofErr w:type="spellStart"/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daidori</w:t>
      </w:r>
      <w:proofErr w:type="spellEnd"/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 xml:space="preserve">, </w:t>
      </w:r>
      <w:proofErr w:type="spellStart"/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Yahaba</w:t>
      </w:r>
      <w:proofErr w:type="spellEnd"/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, Iwate 028-3695, Japan</w:t>
      </w:r>
      <w:r w:rsidR="00A16634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 xml:space="preserve">. </w:t>
      </w:r>
      <w:r w:rsidRPr="008863A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  <w14:ligatures w14:val="none"/>
        </w:rPr>
        <w:t>Email: mkagabu@iwate-med.ac.jp</w:t>
      </w:r>
    </w:p>
    <w:p w14:paraId="7EB1CB52" w14:textId="05D1FB49" w:rsidR="00A16634" w:rsidRDefault="00A16634">
      <w:pPr>
        <w:widowControl/>
        <w:jc w:val="left"/>
        <w:rPr>
          <w:rFonts w:ascii="Times New Roman" w:eastAsia="Yu Mincho" w:hAnsi="Times New Roman" w:cs="Times New Roman"/>
          <w:b/>
          <w:bCs/>
          <w:sz w:val="20"/>
          <w:szCs w:val="20"/>
        </w:rPr>
      </w:pPr>
      <w:r>
        <w:rPr>
          <w:rFonts w:ascii="Times New Roman" w:eastAsia="Yu Mincho" w:hAnsi="Times New Roman" w:cs="Times New Roman"/>
          <w:b/>
          <w:bCs/>
          <w:sz w:val="20"/>
          <w:szCs w:val="20"/>
        </w:rPr>
        <w:br w:type="page"/>
      </w:r>
    </w:p>
    <w:p w14:paraId="6A30CCF2" w14:textId="092F8299" w:rsidR="005F1FBB" w:rsidRPr="008863AB" w:rsidRDefault="006C5E64" w:rsidP="00A16634">
      <w:pPr>
        <w:spacing w:line="480" w:lineRule="auto"/>
        <w:rPr>
          <w:rFonts w:ascii="Times New Roman" w:eastAsia="Yu Mincho" w:hAnsi="Times New Roman" w:cs="Times New Roman"/>
          <w:b/>
          <w:bCs/>
          <w:sz w:val="20"/>
          <w:szCs w:val="20"/>
        </w:rPr>
      </w:pPr>
      <w:r w:rsidRPr="008863AB">
        <w:rPr>
          <w:rFonts w:ascii="Times New Roman" w:eastAsia="Yu Mincho" w:hAnsi="Times New Roman" w:cs="Times New Roman"/>
          <w:b/>
          <w:bCs/>
          <w:sz w:val="20"/>
          <w:szCs w:val="20"/>
        </w:rPr>
        <w:lastRenderedPageBreak/>
        <w:t>Online Resource</w:t>
      </w:r>
      <w:r w:rsidR="00B63114" w:rsidRPr="008863AB">
        <w:rPr>
          <w:rFonts w:ascii="Times New Roman" w:eastAsia="Yu Mincho" w:hAnsi="Times New Roman" w:cs="Times New Roman"/>
          <w:b/>
          <w:bCs/>
          <w:sz w:val="20"/>
          <w:szCs w:val="20"/>
        </w:rPr>
        <w:t xml:space="preserve"> 1</w:t>
      </w:r>
    </w:p>
    <w:p w14:paraId="6D335699" w14:textId="77777777" w:rsidR="005F1FBB" w:rsidRPr="008863AB" w:rsidRDefault="00B63114" w:rsidP="00A16634">
      <w:pPr>
        <w:spacing w:line="480" w:lineRule="auto"/>
        <w:rPr>
          <w:rFonts w:ascii="Times New Roman" w:eastAsia="Yu Mincho" w:hAnsi="Times New Roman" w:cs="Times New Roman"/>
          <w:sz w:val="20"/>
          <w:szCs w:val="20"/>
        </w:rPr>
      </w:pPr>
      <w:r w:rsidRPr="008863AB">
        <w:rPr>
          <w:rFonts w:ascii="Times New Roman" w:eastAsia="Yu Mincho" w:hAnsi="Times New Roman" w:cs="Times New Roman"/>
          <w:sz w:val="20"/>
          <w:szCs w:val="20"/>
        </w:rPr>
        <w:t>Residual lesions in the excised uterus in cases with negative marg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7"/>
        <w:gridCol w:w="4519"/>
      </w:tblGrid>
      <w:tr w:rsidR="006C5E64" w:rsidRPr="005976A4" w14:paraId="5D24B1AF" w14:textId="77777777" w:rsidTr="00A16634">
        <w:tc>
          <w:tcPr>
            <w:tcW w:w="6571" w:type="dxa"/>
          </w:tcPr>
          <w:p w14:paraId="078D621C" w14:textId="77777777" w:rsidR="006C5E64" w:rsidRPr="0053007E" w:rsidRDefault="006C5E64" w:rsidP="00A166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07E">
              <w:rPr>
                <w:rFonts w:ascii="Times New Roman" w:eastAsia="Times New Roman" w:hAnsi="Times New Roman" w:cs="Times New Roman"/>
                <w:sz w:val="20"/>
                <w:szCs w:val="20"/>
              </w:rPr>
              <w:t>Disease stage</w:t>
            </w:r>
          </w:p>
        </w:tc>
        <w:tc>
          <w:tcPr>
            <w:tcW w:w="6571" w:type="dxa"/>
          </w:tcPr>
          <w:p w14:paraId="55F96F03" w14:textId="77777777" w:rsidR="006C5E64" w:rsidRPr="008863AB" w:rsidRDefault="006C5E64" w:rsidP="00A166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3AB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ases with residual lesions (%)</w:t>
            </w:r>
          </w:p>
        </w:tc>
      </w:tr>
      <w:tr w:rsidR="006C5E64" w:rsidRPr="005976A4" w14:paraId="4BA68B4E" w14:textId="77777777" w:rsidTr="00A16634">
        <w:tc>
          <w:tcPr>
            <w:tcW w:w="6571" w:type="dxa"/>
          </w:tcPr>
          <w:p w14:paraId="63C1807B" w14:textId="77777777" w:rsidR="006C5E64" w:rsidRPr="0053007E" w:rsidRDefault="006C5E64" w:rsidP="00A166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07E">
              <w:rPr>
                <w:rFonts w:ascii="Times New Roman" w:eastAsia="Times New Roman" w:hAnsi="Times New Roman" w:cs="Times New Roman"/>
                <w:sz w:val="20"/>
                <w:szCs w:val="20"/>
              </w:rPr>
              <w:t>Stage IA1</w:t>
            </w:r>
          </w:p>
        </w:tc>
        <w:tc>
          <w:tcPr>
            <w:tcW w:w="6571" w:type="dxa"/>
          </w:tcPr>
          <w:p w14:paraId="116ADCD5" w14:textId="7D723652" w:rsidR="006C5E64" w:rsidRPr="00B92679" w:rsidRDefault="006C5E64" w:rsidP="00A16634">
            <w:pPr>
              <w:tabs>
                <w:tab w:val="left" w:pos="375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863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443097">
              <w:rPr>
                <w:rFonts w:ascii="Times New Roman" w:eastAsia="MS Mincho" w:hAnsi="Times New Roman" w:cs="Times New Roman"/>
                <w:sz w:val="20"/>
                <w:szCs w:val="20"/>
                <w:lang w:val="en-IN"/>
              </w:rPr>
              <w:t xml:space="preserve"> (</w:t>
            </w:r>
            <w:r w:rsidRPr="0053007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443097">
              <w:rPr>
                <w:rFonts w:ascii="Times New Roman" w:eastAsia="MS Mincho" w:hAnsi="Times New Roman" w:cs="Times New Roman"/>
                <w:sz w:val="20"/>
                <w:szCs w:val="20"/>
                <w:lang w:val="en-IN"/>
              </w:rPr>
              <w:t>%)</w:t>
            </w:r>
          </w:p>
        </w:tc>
      </w:tr>
      <w:tr w:rsidR="006C5E64" w:rsidRPr="005976A4" w14:paraId="3733EB18" w14:textId="77777777" w:rsidTr="00A16634">
        <w:tc>
          <w:tcPr>
            <w:tcW w:w="6571" w:type="dxa"/>
          </w:tcPr>
          <w:p w14:paraId="4F3B0474" w14:textId="77777777" w:rsidR="006C5E64" w:rsidRPr="0053007E" w:rsidRDefault="006C5E64" w:rsidP="00A166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07E">
              <w:rPr>
                <w:rFonts w:ascii="Times New Roman" w:eastAsia="Times New Roman" w:hAnsi="Times New Roman" w:cs="Times New Roman"/>
                <w:sz w:val="20"/>
                <w:szCs w:val="20"/>
              </w:rPr>
              <w:t>AIS</w:t>
            </w:r>
          </w:p>
        </w:tc>
        <w:tc>
          <w:tcPr>
            <w:tcW w:w="6571" w:type="dxa"/>
          </w:tcPr>
          <w:p w14:paraId="2626BD2B" w14:textId="02E9B4B9" w:rsidR="006C5E64" w:rsidRPr="00B92679" w:rsidRDefault="006C5E64" w:rsidP="00A166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863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="00443097">
              <w:rPr>
                <w:rFonts w:ascii="Times New Roman" w:eastAsia="MS Mincho" w:hAnsi="Times New Roman" w:cs="Times New Roman"/>
                <w:sz w:val="20"/>
                <w:szCs w:val="20"/>
                <w:lang w:val="en-IN"/>
              </w:rPr>
              <w:t>(</w:t>
            </w:r>
            <w:r w:rsidRPr="0053007E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  <w:r w:rsidR="00443097">
              <w:rPr>
                <w:rFonts w:ascii="Times New Roman" w:eastAsia="MS Mincho" w:hAnsi="Times New Roman" w:cs="Times New Roman"/>
                <w:sz w:val="20"/>
                <w:szCs w:val="20"/>
                <w:lang w:val="en-IN"/>
              </w:rPr>
              <w:t>)</w:t>
            </w:r>
          </w:p>
        </w:tc>
      </w:tr>
    </w:tbl>
    <w:p w14:paraId="658E20FE" w14:textId="5AC6D939" w:rsidR="005F1FBB" w:rsidRPr="008863AB" w:rsidRDefault="00B63114" w:rsidP="00A16634">
      <w:pPr>
        <w:spacing w:line="480" w:lineRule="auto"/>
        <w:rPr>
          <w:rFonts w:ascii="Times New Roman" w:eastAsia="Yu Mincho" w:hAnsi="Times New Roman" w:cs="Times New Roman"/>
          <w:sz w:val="20"/>
          <w:szCs w:val="20"/>
        </w:rPr>
      </w:pPr>
      <w:r w:rsidRPr="008863AB">
        <w:rPr>
          <w:rFonts w:ascii="Times New Roman" w:eastAsia="Yu Mincho" w:hAnsi="Times New Roman" w:cs="Times New Roman"/>
          <w:sz w:val="20"/>
          <w:szCs w:val="20"/>
        </w:rPr>
        <w:t xml:space="preserve">AIS: </w:t>
      </w:r>
      <w:r w:rsidR="00CC6964">
        <w:rPr>
          <w:rFonts w:ascii="Times New Roman" w:eastAsia="Yu Mincho" w:hAnsi="Times New Roman" w:cs="Times New Roman"/>
          <w:sz w:val="20"/>
          <w:szCs w:val="20"/>
        </w:rPr>
        <w:t>a</w:t>
      </w:r>
      <w:r w:rsidRPr="008863AB">
        <w:rPr>
          <w:rFonts w:ascii="Times New Roman" w:eastAsia="Yu Mincho" w:hAnsi="Times New Roman" w:cs="Times New Roman"/>
          <w:sz w:val="20"/>
          <w:szCs w:val="20"/>
        </w:rPr>
        <w:t>denocarcinoma in situ</w:t>
      </w:r>
    </w:p>
    <w:sectPr w:rsidR="005F1FBB" w:rsidRPr="008863AB" w:rsidSect="00A16634">
      <w:pgSz w:w="11906" w:h="16838" w:code="9"/>
      <w:pgMar w:top="1440" w:right="1440" w:bottom="1440" w:left="1440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BB"/>
    <w:rsid w:val="0006502F"/>
    <w:rsid w:val="00151636"/>
    <w:rsid w:val="00173EE6"/>
    <w:rsid w:val="001D537C"/>
    <w:rsid w:val="00245647"/>
    <w:rsid w:val="0031054F"/>
    <w:rsid w:val="003E7A8B"/>
    <w:rsid w:val="00443097"/>
    <w:rsid w:val="0053007E"/>
    <w:rsid w:val="005976A4"/>
    <w:rsid w:val="005F1FBB"/>
    <w:rsid w:val="006659A2"/>
    <w:rsid w:val="006A503F"/>
    <w:rsid w:val="006C5E64"/>
    <w:rsid w:val="00756221"/>
    <w:rsid w:val="00844DAD"/>
    <w:rsid w:val="008863AB"/>
    <w:rsid w:val="008B6FFA"/>
    <w:rsid w:val="009919A5"/>
    <w:rsid w:val="00A16634"/>
    <w:rsid w:val="00A60FDB"/>
    <w:rsid w:val="00B63114"/>
    <w:rsid w:val="00B92679"/>
    <w:rsid w:val="00BC06DA"/>
    <w:rsid w:val="00C100CE"/>
    <w:rsid w:val="00C66F36"/>
    <w:rsid w:val="00CC0278"/>
    <w:rsid w:val="00CC6964"/>
    <w:rsid w:val="00DC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26A24F"/>
  <w15:docId w15:val="{D73C1D2A-215E-43C8-9686-ABB39EE3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IntenseReference">
    <w:name w:val="Intense Reference"/>
    <w:basedOn w:val="DefaultParagraphFont"/>
    <w:rPr>
      <w:b/>
      <w:color w:val="2F5496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rsid w:val="006C5E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C5E64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976A4"/>
    <w:rPr>
      <w:b/>
      <w:bCs/>
    </w:rPr>
  </w:style>
  <w:style w:type="character" w:styleId="Emphasis">
    <w:name w:val="Emphasis"/>
    <w:basedOn w:val="DefaultParagraphFont"/>
    <w:uiPriority w:val="20"/>
    <w:qFormat/>
    <w:rsid w:val="005976A4"/>
    <w:rPr>
      <w:i/>
      <w:iCs/>
    </w:rPr>
  </w:style>
  <w:style w:type="paragraph" w:styleId="Revision">
    <w:name w:val="Revision"/>
    <w:hidden/>
    <w:uiPriority w:val="99"/>
    <w:semiHidden/>
    <w:rsid w:val="00C1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uthor</cp:lastModifiedBy>
  <cp:revision>6</cp:revision>
  <dcterms:created xsi:type="dcterms:W3CDTF">2025-10-08T23:38:00Z</dcterms:created>
  <dcterms:modified xsi:type="dcterms:W3CDTF">2025-10-2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04274777-7e94-48c7-8b41-7330cc8d7193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005/I:cff597a7-9c38-4f50-8717-c8b9d8c49b7f</vt:lpwstr>
  </property>
  <property fmtid="{D5CDD505-2E9C-101B-9397-08002B2CF9AE}" pid="18" name="Merops processed date">
    <vt:lpwstr>2025/10/05 11:52:0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international-journal-of-clinical-oncolog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